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27E35" w14:textId="77777777" w:rsidR="00A3271F" w:rsidRPr="00C90891" w:rsidRDefault="00A3271F" w:rsidP="00A3271F">
      <w:pPr>
        <w:spacing w:line="360" w:lineRule="auto"/>
        <w:jc w:val="center"/>
        <w:outlineLvl w:val="0"/>
        <w:rPr>
          <w:rFonts w:ascii="Times New Roman" w:eastAsia="Batang" w:hAnsi="Times New Roman" w:cs="Times New Roman"/>
          <w:b/>
          <w:sz w:val="36"/>
          <w:szCs w:val="32"/>
        </w:rPr>
      </w:pPr>
      <w:r>
        <w:rPr>
          <w:rFonts w:ascii="Times New Roman" w:eastAsia="Times New Roman" w:hAnsi="Times New Roman" w:cs="Times New Roman"/>
          <w:b/>
          <w:sz w:val="36"/>
          <w:szCs w:val="32"/>
        </w:rPr>
        <w:t>Supporting Information File</w:t>
      </w:r>
    </w:p>
    <w:p w14:paraId="6F044A47" w14:textId="77777777" w:rsidR="00A3271F" w:rsidRDefault="00A3271F" w:rsidP="00457DF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3BA272E0" w14:textId="37466D8E" w:rsidR="00457DF3" w:rsidRPr="00A3271F" w:rsidRDefault="00457DF3" w:rsidP="00457DF3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A3271F">
        <w:rPr>
          <w:rFonts w:ascii="Times New Roman" w:hAnsi="Times New Roman" w:cs="Times New Roman"/>
          <w:b/>
          <w:sz w:val="32"/>
          <w:szCs w:val="32"/>
        </w:rPr>
        <w:t>Trends and outcome of statin therapy in dialysis patients with atherosclerotic cardiovascular diseases:</w:t>
      </w:r>
      <w:r w:rsidR="004B6DB4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3271F">
        <w:rPr>
          <w:rFonts w:ascii="Times New Roman" w:hAnsi="Times New Roman" w:cs="Times New Roman"/>
          <w:b/>
          <w:sz w:val="32"/>
          <w:szCs w:val="32"/>
        </w:rPr>
        <w:t>A Population-Based Cohort Study</w:t>
      </w:r>
    </w:p>
    <w:p w14:paraId="177E68F2" w14:textId="77777777" w:rsidR="00847426" w:rsidRPr="00847426" w:rsidRDefault="00847426" w:rsidP="009B639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3B97F2DA" w14:textId="77777777" w:rsidR="000323DB" w:rsidRPr="000323DB" w:rsidRDefault="000323DB" w:rsidP="000323DB">
      <w:pPr>
        <w:rPr>
          <w:rFonts w:ascii="Times New Roman" w:hAnsi="Times New Roman" w:cs="Times New Roman"/>
          <w:sz w:val="21"/>
          <w:szCs w:val="21"/>
          <w:vertAlign w:val="superscript"/>
        </w:rPr>
      </w:pPr>
      <w:proofErr w:type="spellStart"/>
      <w:r w:rsidRPr="000323DB">
        <w:rPr>
          <w:rFonts w:ascii="Times New Roman" w:hAnsi="Times New Roman" w:cs="Times New Roman"/>
          <w:sz w:val="21"/>
          <w:szCs w:val="21"/>
        </w:rPr>
        <w:t>Myunhee</w:t>
      </w:r>
      <w:proofErr w:type="spellEnd"/>
      <w:r w:rsidRPr="000323DB">
        <w:rPr>
          <w:rFonts w:ascii="Times New Roman" w:hAnsi="Times New Roman" w:cs="Times New Roman"/>
          <w:sz w:val="21"/>
          <w:szCs w:val="21"/>
        </w:rPr>
        <w:t xml:space="preserve"> Lee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>1,</w:t>
      </w:r>
      <w:proofErr w:type="gramStart"/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>2,*</w:t>
      </w:r>
      <w:proofErr w:type="gramEnd"/>
      <w:r w:rsidRPr="000323DB">
        <w:rPr>
          <w:rFonts w:ascii="Times New Roman" w:hAnsi="Times New Roman" w:cs="Times New Roman"/>
          <w:sz w:val="21"/>
          <w:szCs w:val="21"/>
        </w:rPr>
        <w:t xml:space="preserve">, Yu Ah Hong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>3,*</w:t>
      </w:r>
      <w:r w:rsidRPr="000323DB">
        <w:rPr>
          <w:rFonts w:ascii="Times New Roman" w:hAnsi="Times New Roman" w:cs="Times New Roman"/>
          <w:sz w:val="21"/>
          <w:szCs w:val="21"/>
        </w:rPr>
        <w:t>, Jun-</w:t>
      </w:r>
      <w:proofErr w:type="spellStart"/>
      <w:r w:rsidRPr="000323DB">
        <w:rPr>
          <w:rFonts w:ascii="Times New Roman" w:hAnsi="Times New Roman" w:cs="Times New Roman"/>
          <w:sz w:val="21"/>
          <w:szCs w:val="21"/>
        </w:rPr>
        <w:t>Pyo</w:t>
      </w:r>
      <w:proofErr w:type="spellEnd"/>
      <w:r w:rsidRPr="000323DB">
        <w:rPr>
          <w:rFonts w:ascii="Times New Roman" w:hAnsi="Times New Roman" w:cs="Times New Roman"/>
          <w:sz w:val="21"/>
          <w:szCs w:val="21"/>
        </w:rPr>
        <w:t xml:space="preserve"> Myong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>4</w:t>
      </w:r>
      <w:r w:rsidRPr="000323DB">
        <w:rPr>
          <w:rFonts w:ascii="Times New Roman" w:hAnsi="Times New Roman" w:cs="Times New Roman"/>
          <w:sz w:val="21"/>
          <w:szCs w:val="21"/>
        </w:rPr>
        <w:t>,</w:t>
      </w:r>
      <w:r w:rsidRPr="000323DB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Pr="000323DB">
        <w:rPr>
          <w:rFonts w:ascii="Times New Roman" w:hAnsi="Times New Roman" w:cs="Times New Roman"/>
          <w:sz w:val="21"/>
          <w:szCs w:val="21"/>
        </w:rPr>
        <w:t>Kyusup</w:t>
      </w:r>
      <w:proofErr w:type="spellEnd"/>
      <w:r w:rsidRPr="000323DB">
        <w:rPr>
          <w:rFonts w:ascii="Times New Roman" w:hAnsi="Times New Roman" w:cs="Times New Roman"/>
          <w:sz w:val="21"/>
          <w:szCs w:val="21"/>
        </w:rPr>
        <w:t xml:space="preserve"> Lee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>1,2</w:t>
      </w:r>
      <w:r w:rsidRPr="000323DB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0323DB">
        <w:rPr>
          <w:rFonts w:ascii="Times New Roman" w:hAnsi="Times New Roman" w:cs="Times New Roman"/>
          <w:sz w:val="21"/>
          <w:szCs w:val="21"/>
        </w:rPr>
        <w:t>Mahn</w:t>
      </w:r>
      <w:proofErr w:type="spellEnd"/>
      <w:r w:rsidRPr="000323DB">
        <w:rPr>
          <w:rFonts w:ascii="Times New Roman" w:hAnsi="Times New Roman" w:cs="Times New Roman"/>
          <w:sz w:val="21"/>
          <w:szCs w:val="21"/>
        </w:rPr>
        <w:t>-Won Park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 xml:space="preserve"> 1,2</w:t>
      </w:r>
      <w:r w:rsidRPr="000323DB">
        <w:rPr>
          <w:rFonts w:ascii="Times New Roman" w:hAnsi="Times New Roman" w:cs="Times New Roman"/>
          <w:sz w:val="21"/>
          <w:szCs w:val="21"/>
        </w:rPr>
        <w:t xml:space="preserve">, and </w:t>
      </w:r>
      <w:proofErr w:type="spellStart"/>
      <w:r w:rsidRPr="000323DB">
        <w:rPr>
          <w:rFonts w:ascii="Times New Roman" w:hAnsi="Times New Roman" w:cs="Times New Roman" w:hint="eastAsia"/>
          <w:sz w:val="21"/>
          <w:szCs w:val="21"/>
        </w:rPr>
        <w:t>D</w:t>
      </w:r>
      <w:r w:rsidRPr="000323DB">
        <w:rPr>
          <w:rFonts w:ascii="Times New Roman" w:hAnsi="Times New Roman" w:cs="Times New Roman"/>
          <w:sz w:val="21"/>
          <w:szCs w:val="21"/>
        </w:rPr>
        <w:t>ae</w:t>
      </w:r>
      <w:proofErr w:type="spellEnd"/>
      <w:r w:rsidRPr="000323DB">
        <w:rPr>
          <w:rFonts w:ascii="Times New Roman" w:hAnsi="Times New Roman" w:cs="Times New Roman"/>
          <w:sz w:val="21"/>
          <w:szCs w:val="21"/>
        </w:rPr>
        <w:t xml:space="preserve">-Won Kim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>1,2,†</w:t>
      </w:r>
    </w:p>
    <w:p w14:paraId="6CFA516E" w14:textId="77777777" w:rsidR="000323DB" w:rsidRDefault="000323DB" w:rsidP="000323DB">
      <w:pPr>
        <w:rPr>
          <w:rFonts w:ascii="Times New Roman" w:hAnsi="Times New Roman" w:cs="Times New Roman"/>
          <w:sz w:val="21"/>
          <w:szCs w:val="21"/>
          <w:vertAlign w:val="superscript"/>
        </w:rPr>
      </w:pPr>
    </w:p>
    <w:p w14:paraId="4F4C61C5" w14:textId="44B19DAA" w:rsidR="000323DB" w:rsidRPr="000323DB" w:rsidRDefault="000323DB" w:rsidP="000323DB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 xml:space="preserve">1 </w:t>
      </w:r>
      <w:r w:rsidRPr="000323DB">
        <w:rPr>
          <w:rFonts w:ascii="Times New Roman" w:hAnsi="Times New Roman" w:cs="Times New Roman"/>
          <w:sz w:val="21"/>
          <w:szCs w:val="21"/>
        </w:rPr>
        <w:t xml:space="preserve">Division of Cardiology, Department of Internal Medicine, Daejeon St. Mary's Hospital, The Catholic University of Korea, Seoul, Korea;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0323DB">
        <w:rPr>
          <w:rFonts w:ascii="Times New Roman" w:hAnsi="Times New Roman" w:cs="Times New Roman"/>
          <w:sz w:val="21"/>
          <w:szCs w:val="21"/>
        </w:rPr>
        <w:t xml:space="preserve"> Catholic Research Institute for Intractable Cardiovascular Disease CRID, College of Medicine, The Catholic University of Korea, Seoul, Korea;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 xml:space="preserve">3 </w:t>
      </w:r>
      <w:r w:rsidRPr="000323DB">
        <w:rPr>
          <w:rFonts w:ascii="Times New Roman" w:hAnsi="Times New Roman" w:cs="Times New Roman"/>
          <w:sz w:val="21"/>
          <w:szCs w:val="21"/>
        </w:rPr>
        <w:t xml:space="preserve">Division of Nephrology, Department of Internal Medicine, Daejeon St. Mary's Hospital, The Catholic University of Korea, Seoul, Korea; </w:t>
      </w: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 xml:space="preserve">4 </w:t>
      </w:r>
      <w:r w:rsidRPr="000323DB">
        <w:rPr>
          <w:rFonts w:ascii="Times New Roman" w:hAnsi="Times New Roman" w:cs="Times New Roman"/>
          <w:sz w:val="21"/>
          <w:szCs w:val="21"/>
        </w:rPr>
        <w:t>Department of Occupational and Environmental Medicine, Seoul St. Mary's Hospital, The Catholic University of Korea, Seoul, Korea</w:t>
      </w:r>
    </w:p>
    <w:p w14:paraId="20EF945F" w14:textId="77777777" w:rsidR="000323DB" w:rsidRDefault="000323DB" w:rsidP="000323DB">
      <w:pPr>
        <w:spacing w:line="480" w:lineRule="auto"/>
        <w:rPr>
          <w:rFonts w:ascii="Times New Roman" w:hAnsi="Times New Roman" w:cs="Times New Roman"/>
          <w:sz w:val="21"/>
          <w:szCs w:val="21"/>
          <w:vertAlign w:val="superscript"/>
        </w:rPr>
      </w:pPr>
    </w:p>
    <w:p w14:paraId="404FB4D5" w14:textId="5A12DE86" w:rsidR="000323DB" w:rsidRPr="000323DB" w:rsidRDefault="000323DB" w:rsidP="000323DB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0323DB">
        <w:rPr>
          <w:rFonts w:ascii="Times New Roman" w:hAnsi="Times New Roman" w:cs="Times New Roman"/>
          <w:sz w:val="21"/>
          <w:szCs w:val="21"/>
          <w:vertAlign w:val="superscript"/>
        </w:rPr>
        <w:t xml:space="preserve">* </w:t>
      </w:r>
      <w:proofErr w:type="spellStart"/>
      <w:r w:rsidRPr="000323DB">
        <w:rPr>
          <w:rFonts w:ascii="Times New Roman" w:hAnsi="Times New Roman" w:cs="Times New Roman"/>
          <w:sz w:val="21"/>
          <w:szCs w:val="21"/>
        </w:rPr>
        <w:t>Myunhee</w:t>
      </w:r>
      <w:proofErr w:type="spellEnd"/>
      <w:r w:rsidRPr="000323DB">
        <w:rPr>
          <w:rFonts w:ascii="Times New Roman" w:hAnsi="Times New Roman" w:cs="Times New Roman"/>
          <w:sz w:val="21"/>
          <w:szCs w:val="21"/>
        </w:rPr>
        <w:t xml:space="preserve"> Lee and Yu Ah Hong equally contributed to this work.</w:t>
      </w:r>
    </w:p>
    <w:p w14:paraId="5C12E765" w14:textId="42A693A8" w:rsidR="00D90980" w:rsidRPr="004A324D" w:rsidRDefault="00D90980" w:rsidP="00A11445">
      <w:pP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</w:pPr>
    </w:p>
    <w:p w14:paraId="560E6B6B" w14:textId="77908D4D" w:rsidR="004A324D" w:rsidRPr="004A324D" w:rsidRDefault="004A324D" w:rsidP="004A324D">
      <w:pPr>
        <w:snapToGrid w:val="0"/>
        <w:spacing w:line="360" w:lineRule="auto"/>
        <w:contextualSpacing/>
        <w:rPr>
          <w:rFonts w:ascii="Times New Roman" w:eastAsia="Times New Roman" w:hAnsi="Times New Roman" w:cs="Times New Roman"/>
          <w:sz w:val="20"/>
          <w:szCs w:val="15"/>
          <w:lang w:val="fr-FR"/>
        </w:rPr>
      </w:pPr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This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appendix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has been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prepared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by the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authors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to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provide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readers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with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additional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information about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their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work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. </w:t>
      </w:r>
    </w:p>
    <w:p w14:paraId="0B7B6E79" w14:textId="77777777" w:rsidR="00847426" w:rsidRPr="004A324D" w:rsidRDefault="00847426" w:rsidP="00A11445">
      <w:pPr>
        <w:rPr>
          <w:rFonts w:ascii="Times New Roman" w:eastAsia="Malgun Gothic" w:hAnsi="Times New Roman" w:cs="Times New Roman"/>
          <w:sz w:val="15"/>
          <w:szCs w:val="15"/>
          <w:lang w:eastAsia="de-DE"/>
        </w:rPr>
      </w:pPr>
    </w:p>
    <w:p w14:paraId="260F53E5" w14:textId="77777777" w:rsidR="00225D4C" w:rsidRDefault="00225D4C" w:rsidP="00457DF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416098F" w14:textId="77777777" w:rsidR="00A3271F" w:rsidRDefault="00A3271F" w:rsidP="00BC1710">
      <w:pPr>
        <w:pStyle w:val="Caption"/>
        <w:keepNext/>
        <w:rPr>
          <w:color w:val="auto"/>
          <w:sz w:val="28"/>
          <w:szCs w:val="28"/>
          <w:lang w:val="en-US"/>
        </w:rPr>
      </w:pPr>
    </w:p>
    <w:p w14:paraId="6325B521" w14:textId="77777777" w:rsidR="001D7EF4" w:rsidRDefault="001D7EF4" w:rsidP="00A3271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27319196" w14:textId="054C486A" w:rsidR="00B17E1E" w:rsidRPr="00852F63" w:rsidRDefault="00BA7B6C" w:rsidP="00B17E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</w:t>
      </w:r>
      <w:r w:rsidR="0094174C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5F70E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F70EF" w:rsidRPr="00A2486F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003BF9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B17E1E" w:rsidRPr="00555E54">
        <w:rPr>
          <w:rFonts w:ascii="Times New Roman" w:hAnsi="Times New Roman" w:cs="Times New Roman"/>
          <w:b/>
          <w:bCs/>
        </w:rPr>
        <w:t xml:space="preserve"> </w:t>
      </w:r>
      <w:r w:rsidR="00B17E1E" w:rsidRPr="00A3271F">
        <w:rPr>
          <w:rFonts w:ascii="Times New Roman" w:hAnsi="Times New Roman" w:cs="Times New Roman"/>
          <w:b/>
          <w:bCs/>
        </w:rPr>
        <w:t>Trends of statin adherence in patients</w:t>
      </w:r>
      <w:r w:rsidR="000C4815" w:rsidRPr="00A3271F">
        <w:rPr>
          <w:rFonts w:ascii="Times New Roman" w:hAnsi="Times New Roman" w:cs="Times New Roman"/>
          <w:b/>
          <w:bCs/>
        </w:rPr>
        <w:t xml:space="preserve"> on dialysis with ASCVD </w:t>
      </w:r>
      <w:r w:rsidR="00B17E1E" w:rsidRPr="00A3271F">
        <w:rPr>
          <w:rFonts w:ascii="Times New Roman" w:hAnsi="Times New Roman" w:cs="Times New Roman"/>
          <w:b/>
          <w:bCs/>
        </w:rPr>
        <w:t>from 2013 to 2018</w:t>
      </w:r>
    </w:p>
    <w:p w14:paraId="77BCA8AC" w14:textId="7CFE2F76" w:rsidR="005B130A" w:rsidRDefault="005B130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horzAnchor="margin" w:tblpY="74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4"/>
        <w:gridCol w:w="1420"/>
        <w:gridCol w:w="1421"/>
        <w:gridCol w:w="1421"/>
        <w:gridCol w:w="1421"/>
        <w:gridCol w:w="1421"/>
        <w:gridCol w:w="1421"/>
        <w:gridCol w:w="1421"/>
      </w:tblGrid>
      <w:tr w:rsidR="00B17E1E" w14:paraId="3B968E8A" w14:textId="77777777" w:rsidTr="00E36842">
        <w:tc>
          <w:tcPr>
            <w:tcW w:w="3014" w:type="dxa"/>
            <w:tcBorders>
              <w:top w:val="single" w:sz="4" w:space="0" w:color="auto"/>
              <w:bottom w:val="single" w:sz="8" w:space="0" w:color="auto"/>
            </w:tcBorders>
          </w:tcPr>
          <w:p w14:paraId="5FD125BB" w14:textId="77777777" w:rsidR="00B17E1E" w:rsidRPr="003113C3" w:rsidRDefault="00B17E1E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5A162FA" w14:textId="77777777" w:rsidR="00B17E1E" w:rsidRPr="003113C3" w:rsidRDefault="00B17E1E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3</w:t>
            </w:r>
          </w:p>
          <w:p w14:paraId="4B5F0E2D" w14:textId="33E29AB6" w:rsidR="00B17E1E" w:rsidRPr="003113C3" w:rsidRDefault="00B17E1E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r w:rsidR="006027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39</w:t>
            </w: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8AFA9D8" w14:textId="77777777" w:rsidR="00B17E1E" w:rsidRPr="003113C3" w:rsidRDefault="00B17E1E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4</w:t>
            </w:r>
          </w:p>
          <w:p w14:paraId="2613809D" w14:textId="02C0307F" w:rsidR="00B17E1E" w:rsidRPr="003113C3" w:rsidRDefault="00B17E1E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r w:rsidR="006027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74</w:t>
            </w: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539C2E7" w14:textId="77777777" w:rsidR="00B17E1E" w:rsidRPr="003113C3" w:rsidRDefault="00B17E1E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5</w:t>
            </w:r>
          </w:p>
          <w:p w14:paraId="23F6F6C7" w14:textId="048138F5" w:rsidR="00B17E1E" w:rsidRPr="003113C3" w:rsidRDefault="00B17E1E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n= </w:t>
            </w:r>
            <w:r w:rsidR="006027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55</w:t>
            </w: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466087C" w14:textId="77777777" w:rsidR="00B17E1E" w:rsidRPr="003113C3" w:rsidRDefault="00B17E1E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6</w:t>
            </w:r>
          </w:p>
          <w:p w14:paraId="69604EDE" w14:textId="2718FAF8" w:rsidR="00B17E1E" w:rsidRPr="003113C3" w:rsidRDefault="00B17E1E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n= </w:t>
            </w:r>
            <w:r w:rsidR="006027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713</w:t>
            </w: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EBE81FA" w14:textId="0B2E8D80" w:rsidR="00B17E1E" w:rsidRPr="003113C3" w:rsidRDefault="00B17E1E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017</w:t>
            </w:r>
            <w:r w:rsidRPr="003113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=</w:t>
            </w:r>
            <w:r w:rsidR="006027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783</w:t>
            </w:r>
            <w:r w:rsidRPr="003113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D8D19CD" w14:textId="7088F07F" w:rsidR="00B17E1E" w:rsidRPr="003113C3" w:rsidRDefault="00B17E1E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018</w:t>
            </w:r>
            <w:r w:rsidRPr="003113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=</w:t>
            </w:r>
            <w:r w:rsidR="006027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793</w:t>
            </w:r>
            <w:r w:rsidRPr="003113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923C057" w14:textId="77777777" w:rsidR="00B17E1E" w:rsidRPr="003113C3" w:rsidRDefault="00B17E1E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56FC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113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for trend</w:t>
            </w:r>
          </w:p>
        </w:tc>
      </w:tr>
      <w:tr w:rsidR="00B17E1E" w14:paraId="06A14E45" w14:textId="77777777" w:rsidTr="00E36842">
        <w:tc>
          <w:tcPr>
            <w:tcW w:w="3014" w:type="dxa"/>
            <w:tcBorders>
              <w:top w:val="nil"/>
              <w:bottom w:val="nil"/>
            </w:tcBorders>
            <w:vAlign w:val="center"/>
          </w:tcPr>
          <w:p w14:paraId="19E7222C" w14:textId="6E822743" w:rsidR="00B17E1E" w:rsidRPr="00B17E1E" w:rsidRDefault="00B17E1E" w:rsidP="00B17E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E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  <w:r w:rsidR="00456F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316A3E3" w14:textId="4D7BFC35" w:rsidR="00B17E1E" w:rsidRPr="003113C3" w:rsidRDefault="002D31F5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.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269A1442" w14:textId="75B1B9A1" w:rsidR="00B17E1E" w:rsidRPr="003113C3" w:rsidRDefault="002D31F5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.</w:t>
            </w:r>
            <w:r w:rsidR="00501FE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0007E4D3" w14:textId="2F82F165" w:rsidR="00B17E1E" w:rsidRPr="003113C3" w:rsidRDefault="002D31F5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5</w:t>
            </w:r>
            <w:r w:rsidR="00501FE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49E212A5" w14:textId="139E261A" w:rsidR="00B17E1E" w:rsidRPr="003113C3" w:rsidRDefault="002D31F5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5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00F2334A" w14:textId="13E5088F" w:rsidR="00B17E1E" w:rsidRPr="003113C3" w:rsidRDefault="002D31F5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8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66A65BD9" w14:textId="5B73D4D6" w:rsidR="00B17E1E" w:rsidRPr="003113C3" w:rsidRDefault="002D31F5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1</w:t>
            </w:r>
            <w:r w:rsidR="00501F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171E75FE" w14:textId="5CA793A1" w:rsidR="00B17E1E" w:rsidRPr="003113C3" w:rsidRDefault="002D31F5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5</w:t>
            </w:r>
          </w:p>
        </w:tc>
      </w:tr>
      <w:tr w:rsidR="00B17E1E" w14:paraId="2570464D" w14:textId="77777777" w:rsidTr="00E36842">
        <w:tc>
          <w:tcPr>
            <w:tcW w:w="3014" w:type="dxa"/>
            <w:vAlign w:val="center"/>
          </w:tcPr>
          <w:p w14:paraId="55C7736F" w14:textId="06B445B3" w:rsidR="00B17E1E" w:rsidRPr="00B17E1E" w:rsidRDefault="00B17E1E" w:rsidP="00B17E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E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D</w:t>
            </w:r>
            <w:r w:rsidR="00456F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20" w:type="dxa"/>
            <w:vAlign w:val="center"/>
          </w:tcPr>
          <w:p w14:paraId="5FA458F8" w14:textId="288760E9" w:rsidR="00B17E1E" w:rsidRPr="003113C3" w:rsidRDefault="00501FE7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6.9 </w:t>
            </w:r>
          </w:p>
        </w:tc>
        <w:tc>
          <w:tcPr>
            <w:tcW w:w="1421" w:type="dxa"/>
            <w:vAlign w:val="center"/>
          </w:tcPr>
          <w:p w14:paraId="3EF6054D" w14:textId="3E2B46B5" w:rsidR="00B17E1E" w:rsidRPr="003113C3" w:rsidRDefault="00501FE7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8.9 </w:t>
            </w:r>
          </w:p>
        </w:tc>
        <w:tc>
          <w:tcPr>
            <w:tcW w:w="1421" w:type="dxa"/>
            <w:vAlign w:val="center"/>
          </w:tcPr>
          <w:p w14:paraId="7F362154" w14:textId="4D73899B" w:rsidR="00B17E1E" w:rsidRPr="003113C3" w:rsidRDefault="00501FE7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0.1 </w:t>
            </w:r>
          </w:p>
        </w:tc>
        <w:tc>
          <w:tcPr>
            <w:tcW w:w="1421" w:type="dxa"/>
            <w:vAlign w:val="center"/>
          </w:tcPr>
          <w:p w14:paraId="5AA982DC" w14:textId="35286AD1" w:rsidR="00B17E1E" w:rsidRPr="003113C3" w:rsidRDefault="00501FE7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2.8 </w:t>
            </w:r>
          </w:p>
        </w:tc>
        <w:tc>
          <w:tcPr>
            <w:tcW w:w="1421" w:type="dxa"/>
            <w:vAlign w:val="center"/>
          </w:tcPr>
          <w:p w14:paraId="340E08C4" w14:textId="548624A0" w:rsidR="00B17E1E" w:rsidRPr="003113C3" w:rsidRDefault="00501FE7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1.6 </w:t>
            </w:r>
          </w:p>
        </w:tc>
        <w:tc>
          <w:tcPr>
            <w:tcW w:w="1421" w:type="dxa"/>
            <w:vAlign w:val="center"/>
          </w:tcPr>
          <w:p w14:paraId="19730EB0" w14:textId="05B8EBFD" w:rsidR="00B17E1E" w:rsidRPr="003113C3" w:rsidRDefault="00501FE7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6.0 </w:t>
            </w:r>
          </w:p>
        </w:tc>
        <w:tc>
          <w:tcPr>
            <w:tcW w:w="1421" w:type="dxa"/>
            <w:vAlign w:val="center"/>
          </w:tcPr>
          <w:p w14:paraId="6E07345A" w14:textId="2EFA4F17" w:rsidR="00B17E1E" w:rsidRPr="00430770" w:rsidRDefault="00501FE7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B17E1E" w14:paraId="1731D46C" w14:textId="77777777" w:rsidTr="00F705B5">
        <w:tc>
          <w:tcPr>
            <w:tcW w:w="3014" w:type="dxa"/>
            <w:tcBorders>
              <w:bottom w:val="nil"/>
            </w:tcBorders>
            <w:vAlign w:val="center"/>
          </w:tcPr>
          <w:p w14:paraId="38889ECE" w14:textId="792C5651" w:rsidR="00B17E1E" w:rsidRPr="00B17E1E" w:rsidRDefault="00B17E1E" w:rsidP="00B17E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E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V</w:t>
            </w:r>
            <w:r w:rsidR="00B440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="00456F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6C410951" w14:textId="6C9D9472" w:rsidR="00B17E1E" w:rsidRPr="003113C3" w:rsidRDefault="00424048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3.8 </w:t>
            </w:r>
          </w:p>
        </w:tc>
        <w:tc>
          <w:tcPr>
            <w:tcW w:w="1421" w:type="dxa"/>
            <w:tcBorders>
              <w:bottom w:val="nil"/>
            </w:tcBorders>
            <w:vAlign w:val="center"/>
          </w:tcPr>
          <w:p w14:paraId="160F6961" w14:textId="1D4452EA" w:rsidR="00B17E1E" w:rsidRPr="003113C3" w:rsidRDefault="00424048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2.5 </w:t>
            </w:r>
          </w:p>
        </w:tc>
        <w:tc>
          <w:tcPr>
            <w:tcW w:w="1421" w:type="dxa"/>
            <w:tcBorders>
              <w:bottom w:val="nil"/>
            </w:tcBorders>
            <w:vAlign w:val="center"/>
          </w:tcPr>
          <w:p w14:paraId="684A78F1" w14:textId="6472D7F2" w:rsidR="00B17E1E" w:rsidRPr="003113C3" w:rsidRDefault="00424048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0.8 </w:t>
            </w:r>
          </w:p>
        </w:tc>
        <w:tc>
          <w:tcPr>
            <w:tcW w:w="1421" w:type="dxa"/>
            <w:tcBorders>
              <w:bottom w:val="nil"/>
            </w:tcBorders>
            <w:vAlign w:val="center"/>
          </w:tcPr>
          <w:p w14:paraId="0C0E9311" w14:textId="6A96B6AE" w:rsidR="00B17E1E" w:rsidRPr="003113C3" w:rsidRDefault="00424048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3.4 </w:t>
            </w:r>
          </w:p>
        </w:tc>
        <w:tc>
          <w:tcPr>
            <w:tcW w:w="1421" w:type="dxa"/>
            <w:tcBorders>
              <w:bottom w:val="nil"/>
            </w:tcBorders>
            <w:vAlign w:val="center"/>
          </w:tcPr>
          <w:p w14:paraId="262C9AAA" w14:textId="3937EBB1" w:rsidR="00B17E1E" w:rsidRPr="003113C3" w:rsidRDefault="00424048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9.7 </w:t>
            </w:r>
          </w:p>
        </w:tc>
        <w:tc>
          <w:tcPr>
            <w:tcW w:w="1421" w:type="dxa"/>
            <w:tcBorders>
              <w:bottom w:val="nil"/>
            </w:tcBorders>
            <w:vAlign w:val="center"/>
          </w:tcPr>
          <w:p w14:paraId="18363B09" w14:textId="2241FF03" w:rsidR="00B17E1E" w:rsidRPr="003113C3" w:rsidRDefault="00424048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3.4 </w:t>
            </w:r>
          </w:p>
        </w:tc>
        <w:tc>
          <w:tcPr>
            <w:tcW w:w="1421" w:type="dxa"/>
            <w:tcBorders>
              <w:bottom w:val="nil"/>
            </w:tcBorders>
            <w:vAlign w:val="center"/>
          </w:tcPr>
          <w:p w14:paraId="7383827C" w14:textId="4749ED4D" w:rsidR="00B17E1E" w:rsidRPr="00430770" w:rsidRDefault="00424048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8</w:t>
            </w:r>
          </w:p>
        </w:tc>
      </w:tr>
      <w:tr w:rsidR="00B17E1E" w14:paraId="47F40E52" w14:textId="77777777" w:rsidTr="00F705B5">
        <w:tc>
          <w:tcPr>
            <w:tcW w:w="3014" w:type="dxa"/>
            <w:tcBorders>
              <w:top w:val="nil"/>
              <w:bottom w:val="single" w:sz="8" w:space="0" w:color="auto"/>
            </w:tcBorders>
            <w:vAlign w:val="center"/>
          </w:tcPr>
          <w:p w14:paraId="46D897A8" w14:textId="09A00545" w:rsidR="00B17E1E" w:rsidRPr="00B17E1E" w:rsidRDefault="00B17E1E" w:rsidP="00B17E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E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D</w:t>
            </w:r>
            <w:r w:rsidR="00456F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20" w:type="dxa"/>
            <w:tcBorders>
              <w:top w:val="nil"/>
              <w:bottom w:val="single" w:sz="8" w:space="0" w:color="auto"/>
            </w:tcBorders>
          </w:tcPr>
          <w:p w14:paraId="7E3EEEE8" w14:textId="7454D664" w:rsidR="00B17E1E" w:rsidRPr="003113C3" w:rsidRDefault="00424048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2.0 </w:t>
            </w:r>
          </w:p>
        </w:tc>
        <w:tc>
          <w:tcPr>
            <w:tcW w:w="1421" w:type="dxa"/>
            <w:tcBorders>
              <w:top w:val="nil"/>
              <w:bottom w:val="single" w:sz="8" w:space="0" w:color="auto"/>
            </w:tcBorders>
          </w:tcPr>
          <w:p w14:paraId="4F60232E" w14:textId="612DA795" w:rsidR="00B17E1E" w:rsidRPr="003113C3" w:rsidRDefault="00424048" w:rsidP="00E36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7.8 </w:t>
            </w:r>
          </w:p>
        </w:tc>
        <w:tc>
          <w:tcPr>
            <w:tcW w:w="1421" w:type="dxa"/>
            <w:tcBorders>
              <w:top w:val="nil"/>
              <w:bottom w:val="single" w:sz="8" w:space="0" w:color="auto"/>
            </w:tcBorders>
          </w:tcPr>
          <w:p w14:paraId="363280F1" w14:textId="24D35A8C" w:rsidR="00B17E1E" w:rsidRPr="003113C3" w:rsidRDefault="00424048" w:rsidP="004240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9.0 </w:t>
            </w:r>
          </w:p>
        </w:tc>
        <w:tc>
          <w:tcPr>
            <w:tcW w:w="1421" w:type="dxa"/>
            <w:tcBorders>
              <w:top w:val="nil"/>
              <w:bottom w:val="single" w:sz="8" w:space="0" w:color="auto"/>
            </w:tcBorders>
          </w:tcPr>
          <w:p w14:paraId="4A89603D" w14:textId="32EB1A7C" w:rsidR="00B17E1E" w:rsidRPr="003113C3" w:rsidRDefault="00424048" w:rsidP="004240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0.1 </w:t>
            </w:r>
          </w:p>
        </w:tc>
        <w:tc>
          <w:tcPr>
            <w:tcW w:w="1421" w:type="dxa"/>
            <w:tcBorders>
              <w:top w:val="nil"/>
              <w:bottom w:val="single" w:sz="8" w:space="0" w:color="auto"/>
            </w:tcBorders>
          </w:tcPr>
          <w:p w14:paraId="133DD0F7" w14:textId="3159C1FD" w:rsidR="00B17E1E" w:rsidRPr="003113C3" w:rsidRDefault="00424048" w:rsidP="004240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5.4 </w:t>
            </w:r>
          </w:p>
        </w:tc>
        <w:tc>
          <w:tcPr>
            <w:tcW w:w="1421" w:type="dxa"/>
            <w:tcBorders>
              <w:top w:val="nil"/>
              <w:bottom w:val="single" w:sz="8" w:space="0" w:color="auto"/>
            </w:tcBorders>
          </w:tcPr>
          <w:p w14:paraId="45864E2D" w14:textId="58E0CF1C" w:rsidR="00B17E1E" w:rsidRPr="003113C3" w:rsidRDefault="00424048" w:rsidP="004240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5.0 </w:t>
            </w:r>
          </w:p>
        </w:tc>
        <w:tc>
          <w:tcPr>
            <w:tcW w:w="1421" w:type="dxa"/>
            <w:tcBorders>
              <w:top w:val="nil"/>
              <w:bottom w:val="single" w:sz="8" w:space="0" w:color="auto"/>
            </w:tcBorders>
          </w:tcPr>
          <w:p w14:paraId="4C71E1E6" w14:textId="2D8600C0" w:rsidR="00B17E1E" w:rsidRPr="00430770" w:rsidRDefault="00424048" w:rsidP="004240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7</w:t>
            </w:r>
          </w:p>
        </w:tc>
      </w:tr>
    </w:tbl>
    <w:p w14:paraId="3E6FBDCD" w14:textId="75785A99" w:rsidR="00B17E1E" w:rsidRDefault="00B17E1E">
      <w:pPr>
        <w:rPr>
          <w:rFonts w:ascii="Times New Roman" w:hAnsi="Times New Roman" w:cs="Times New Roman"/>
          <w:sz w:val="20"/>
          <w:szCs w:val="20"/>
        </w:rPr>
      </w:pPr>
    </w:p>
    <w:p w14:paraId="65AC1302" w14:textId="77777777" w:rsidR="00957A17" w:rsidRDefault="00957A17">
      <w:pPr>
        <w:rPr>
          <w:rFonts w:ascii="Times New Roman" w:hAnsi="Times New Roman" w:cs="Times New Roman"/>
          <w:sz w:val="20"/>
          <w:szCs w:val="20"/>
        </w:rPr>
      </w:pPr>
    </w:p>
    <w:p w14:paraId="25388FFA" w14:textId="3022F075" w:rsidR="00E06226" w:rsidRDefault="00E0622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tatin adherence was </w:t>
      </w:r>
      <w:r w:rsidRPr="00E06226">
        <w:rPr>
          <w:rFonts w:ascii="Times New Roman" w:hAnsi="Times New Roman" w:cs="Times New Roman"/>
          <w:sz w:val="20"/>
          <w:szCs w:val="20"/>
        </w:rPr>
        <w:t>measured by the proportion of days covered during the 12 months after the index date.</w:t>
      </w:r>
    </w:p>
    <w:p w14:paraId="476F8E39" w14:textId="0200ABFC" w:rsidR="009A41DC" w:rsidRPr="00E06226" w:rsidRDefault="009A41D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Malgun Gothic" w:hAnsi="Times New Roman" w:cs="Times New Roman"/>
          <w:sz w:val="20"/>
          <w:szCs w:val="20"/>
          <w:lang w:eastAsia="de-DE"/>
        </w:rPr>
        <w:t>CHD, coronary heart disease; CVA, cerebral vascular accident; PAD peripheral artery disease.</w:t>
      </w:r>
    </w:p>
    <w:sectPr w:rsidR="009A41DC" w:rsidRPr="00E06226" w:rsidSect="0022732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DE271" w14:textId="77777777" w:rsidR="002044C6" w:rsidRDefault="002044C6" w:rsidP="006949C8">
      <w:r>
        <w:separator/>
      </w:r>
    </w:p>
  </w:endnote>
  <w:endnote w:type="continuationSeparator" w:id="0">
    <w:p w14:paraId="06EEACDC" w14:textId="77777777" w:rsidR="002044C6" w:rsidRDefault="002044C6" w:rsidP="00694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F2E44" w14:textId="77777777" w:rsidR="002044C6" w:rsidRDefault="002044C6" w:rsidP="006949C8">
      <w:r>
        <w:separator/>
      </w:r>
    </w:p>
  </w:footnote>
  <w:footnote w:type="continuationSeparator" w:id="0">
    <w:p w14:paraId="1D13B2D8" w14:textId="77777777" w:rsidR="002044C6" w:rsidRDefault="002044C6" w:rsidP="00694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325"/>
    <w:rsid w:val="00000F60"/>
    <w:rsid w:val="00003BF9"/>
    <w:rsid w:val="00006B61"/>
    <w:rsid w:val="00014EF1"/>
    <w:rsid w:val="0002116E"/>
    <w:rsid w:val="000252DF"/>
    <w:rsid w:val="00026B0B"/>
    <w:rsid w:val="000323DB"/>
    <w:rsid w:val="00032799"/>
    <w:rsid w:val="00036F87"/>
    <w:rsid w:val="00054DE4"/>
    <w:rsid w:val="00055F6C"/>
    <w:rsid w:val="00056D94"/>
    <w:rsid w:val="00057895"/>
    <w:rsid w:val="00062FB1"/>
    <w:rsid w:val="0007632E"/>
    <w:rsid w:val="00080541"/>
    <w:rsid w:val="00080F4C"/>
    <w:rsid w:val="00081932"/>
    <w:rsid w:val="00086C3F"/>
    <w:rsid w:val="00091FD3"/>
    <w:rsid w:val="000A26A6"/>
    <w:rsid w:val="000A3D93"/>
    <w:rsid w:val="000A4112"/>
    <w:rsid w:val="000A50C3"/>
    <w:rsid w:val="000A681F"/>
    <w:rsid w:val="000B3F33"/>
    <w:rsid w:val="000C4815"/>
    <w:rsid w:val="000F6153"/>
    <w:rsid w:val="001067D8"/>
    <w:rsid w:val="00113CC8"/>
    <w:rsid w:val="00120767"/>
    <w:rsid w:val="0012790A"/>
    <w:rsid w:val="0014462D"/>
    <w:rsid w:val="001512C9"/>
    <w:rsid w:val="001534EA"/>
    <w:rsid w:val="00156AFA"/>
    <w:rsid w:val="00157DD6"/>
    <w:rsid w:val="00160288"/>
    <w:rsid w:val="00160AA2"/>
    <w:rsid w:val="00164792"/>
    <w:rsid w:val="00165058"/>
    <w:rsid w:val="00173483"/>
    <w:rsid w:val="00177CDB"/>
    <w:rsid w:val="00191985"/>
    <w:rsid w:val="00194F32"/>
    <w:rsid w:val="001A31BF"/>
    <w:rsid w:val="001A3E65"/>
    <w:rsid w:val="001B2CEB"/>
    <w:rsid w:val="001B464B"/>
    <w:rsid w:val="001B6086"/>
    <w:rsid w:val="001B71C7"/>
    <w:rsid w:val="001B7947"/>
    <w:rsid w:val="001C2556"/>
    <w:rsid w:val="001C3BA5"/>
    <w:rsid w:val="001C6812"/>
    <w:rsid w:val="001D2FFF"/>
    <w:rsid w:val="001D7EF4"/>
    <w:rsid w:val="001E4F27"/>
    <w:rsid w:val="001E6B08"/>
    <w:rsid w:val="001F02FF"/>
    <w:rsid w:val="001F3891"/>
    <w:rsid w:val="001F5491"/>
    <w:rsid w:val="0020191C"/>
    <w:rsid w:val="002044C6"/>
    <w:rsid w:val="00212509"/>
    <w:rsid w:val="00220119"/>
    <w:rsid w:val="002228C6"/>
    <w:rsid w:val="00224708"/>
    <w:rsid w:val="00225D4C"/>
    <w:rsid w:val="00227325"/>
    <w:rsid w:val="00233882"/>
    <w:rsid w:val="0023492C"/>
    <w:rsid w:val="00235D14"/>
    <w:rsid w:val="00247CB9"/>
    <w:rsid w:val="00247E78"/>
    <w:rsid w:val="0025100E"/>
    <w:rsid w:val="002526C2"/>
    <w:rsid w:val="0025546C"/>
    <w:rsid w:val="00257A34"/>
    <w:rsid w:val="00266212"/>
    <w:rsid w:val="00270AC4"/>
    <w:rsid w:val="00275ACC"/>
    <w:rsid w:val="00281142"/>
    <w:rsid w:val="002835A1"/>
    <w:rsid w:val="00283901"/>
    <w:rsid w:val="00292C36"/>
    <w:rsid w:val="00297A19"/>
    <w:rsid w:val="002A6EA6"/>
    <w:rsid w:val="002B4009"/>
    <w:rsid w:val="002D31F5"/>
    <w:rsid w:val="002D3993"/>
    <w:rsid w:val="002D7D69"/>
    <w:rsid w:val="002E68DD"/>
    <w:rsid w:val="002F5EB9"/>
    <w:rsid w:val="002F6AC8"/>
    <w:rsid w:val="002F6B8D"/>
    <w:rsid w:val="0030591D"/>
    <w:rsid w:val="003113C3"/>
    <w:rsid w:val="00311659"/>
    <w:rsid w:val="00315006"/>
    <w:rsid w:val="00327B92"/>
    <w:rsid w:val="003362D3"/>
    <w:rsid w:val="00336946"/>
    <w:rsid w:val="00341300"/>
    <w:rsid w:val="0034237E"/>
    <w:rsid w:val="00343577"/>
    <w:rsid w:val="0034785C"/>
    <w:rsid w:val="003525D3"/>
    <w:rsid w:val="00353763"/>
    <w:rsid w:val="00355068"/>
    <w:rsid w:val="00355917"/>
    <w:rsid w:val="00365081"/>
    <w:rsid w:val="00365A6E"/>
    <w:rsid w:val="00372D0C"/>
    <w:rsid w:val="00375B1F"/>
    <w:rsid w:val="003762BA"/>
    <w:rsid w:val="003873CC"/>
    <w:rsid w:val="00392EBC"/>
    <w:rsid w:val="003B2773"/>
    <w:rsid w:val="003B4502"/>
    <w:rsid w:val="003B5786"/>
    <w:rsid w:val="003C0751"/>
    <w:rsid w:val="003C3EF2"/>
    <w:rsid w:val="003C4D92"/>
    <w:rsid w:val="003C608B"/>
    <w:rsid w:val="003C6C69"/>
    <w:rsid w:val="003D3CB8"/>
    <w:rsid w:val="003D6786"/>
    <w:rsid w:val="003D7E3A"/>
    <w:rsid w:val="003E34C2"/>
    <w:rsid w:val="003E49DE"/>
    <w:rsid w:val="003E5C4E"/>
    <w:rsid w:val="003F045D"/>
    <w:rsid w:val="0040070C"/>
    <w:rsid w:val="00412FE2"/>
    <w:rsid w:val="00422C95"/>
    <w:rsid w:val="00424048"/>
    <w:rsid w:val="00424399"/>
    <w:rsid w:val="00424EE9"/>
    <w:rsid w:val="0042502F"/>
    <w:rsid w:val="004268D3"/>
    <w:rsid w:val="00430770"/>
    <w:rsid w:val="00431454"/>
    <w:rsid w:val="00431892"/>
    <w:rsid w:val="004338C3"/>
    <w:rsid w:val="00433AF1"/>
    <w:rsid w:val="00435404"/>
    <w:rsid w:val="00435B3C"/>
    <w:rsid w:val="00437FDC"/>
    <w:rsid w:val="00442873"/>
    <w:rsid w:val="00451053"/>
    <w:rsid w:val="00456FC6"/>
    <w:rsid w:val="00457DF3"/>
    <w:rsid w:val="00472AAC"/>
    <w:rsid w:val="00480AB0"/>
    <w:rsid w:val="0048170B"/>
    <w:rsid w:val="00484C37"/>
    <w:rsid w:val="00486530"/>
    <w:rsid w:val="004940AC"/>
    <w:rsid w:val="004942B8"/>
    <w:rsid w:val="00494D3F"/>
    <w:rsid w:val="00495A34"/>
    <w:rsid w:val="004962F2"/>
    <w:rsid w:val="004A324D"/>
    <w:rsid w:val="004A3C78"/>
    <w:rsid w:val="004B2108"/>
    <w:rsid w:val="004B21B6"/>
    <w:rsid w:val="004B4643"/>
    <w:rsid w:val="004B54FB"/>
    <w:rsid w:val="004B6DB4"/>
    <w:rsid w:val="004E401B"/>
    <w:rsid w:val="004E63D4"/>
    <w:rsid w:val="004F57CB"/>
    <w:rsid w:val="00501FE7"/>
    <w:rsid w:val="00511295"/>
    <w:rsid w:val="00513109"/>
    <w:rsid w:val="0051702B"/>
    <w:rsid w:val="005218B1"/>
    <w:rsid w:val="00524A4B"/>
    <w:rsid w:val="00527537"/>
    <w:rsid w:val="00532E84"/>
    <w:rsid w:val="00541770"/>
    <w:rsid w:val="005429B6"/>
    <w:rsid w:val="00547D46"/>
    <w:rsid w:val="00555E54"/>
    <w:rsid w:val="00561CE4"/>
    <w:rsid w:val="00572D5B"/>
    <w:rsid w:val="005802F5"/>
    <w:rsid w:val="0059214C"/>
    <w:rsid w:val="0059265B"/>
    <w:rsid w:val="005949F0"/>
    <w:rsid w:val="005975B0"/>
    <w:rsid w:val="005A1967"/>
    <w:rsid w:val="005A7E85"/>
    <w:rsid w:val="005B0AB4"/>
    <w:rsid w:val="005B130A"/>
    <w:rsid w:val="005B6D76"/>
    <w:rsid w:val="005B77B6"/>
    <w:rsid w:val="005C3341"/>
    <w:rsid w:val="005D4F25"/>
    <w:rsid w:val="005D5230"/>
    <w:rsid w:val="005E0444"/>
    <w:rsid w:val="005E48EC"/>
    <w:rsid w:val="005E4EA0"/>
    <w:rsid w:val="005F3B8D"/>
    <w:rsid w:val="005F70EF"/>
    <w:rsid w:val="0060070D"/>
    <w:rsid w:val="0060275F"/>
    <w:rsid w:val="00606A98"/>
    <w:rsid w:val="006208BE"/>
    <w:rsid w:val="006214F0"/>
    <w:rsid w:val="00622455"/>
    <w:rsid w:val="00625DE4"/>
    <w:rsid w:val="00627264"/>
    <w:rsid w:val="00640169"/>
    <w:rsid w:val="00645FF8"/>
    <w:rsid w:val="00663475"/>
    <w:rsid w:val="006725BA"/>
    <w:rsid w:val="006747AD"/>
    <w:rsid w:val="006808EE"/>
    <w:rsid w:val="006820C7"/>
    <w:rsid w:val="006949C8"/>
    <w:rsid w:val="006A2427"/>
    <w:rsid w:val="006A40FA"/>
    <w:rsid w:val="006A7963"/>
    <w:rsid w:val="006B03B3"/>
    <w:rsid w:val="006B11C3"/>
    <w:rsid w:val="006B1CA6"/>
    <w:rsid w:val="006C2745"/>
    <w:rsid w:val="006C4E6D"/>
    <w:rsid w:val="006D2FC4"/>
    <w:rsid w:val="006E09B1"/>
    <w:rsid w:val="006F520C"/>
    <w:rsid w:val="006F686F"/>
    <w:rsid w:val="006F6C81"/>
    <w:rsid w:val="006F6F17"/>
    <w:rsid w:val="00701C0E"/>
    <w:rsid w:val="00706587"/>
    <w:rsid w:val="007067BE"/>
    <w:rsid w:val="00714DBD"/>
    <w:rsid w:val="00716D9A"/>
    <w:rsid w:val="007212C1"/>
    <w:rsid w:val="0072398D"/>
    <w:rsid w:val="0072739F"/>
    <w:rsid w:val="00731D2F"/>
    <w:rsid w:val="007362E7"/>
    <w:rsid w:val="0075176A"/>
    <w:rsid w:val="00752CCF"/>
    <w:rsid w:val="00755179"/>
    <w:rsid w:val="0076243E"/>
    <w:rsid w:val="0076374D"/>
    <w:rsid w:val="007660F2"/>
    <w:rsid w:val="007802AD"/>
    <w:rsid w:val="00794BF4"/>
    <w:rsid w:val="007A25F0"/>
    <w:rsid w:val="007A3D92"/>
    <w:rsid w:val="007A6904"/>
    <w:rsid w:val="007B08FA"/>
    <w:rsid w:val="007B2796"/>
    <w:rsid w:val="007B28BC"/>
    <w:rsid w:val="007B5A83"/>
    <w:rsid w:val="007B73F4"/>
    <w:rsid w:val="007C4FA2"/>
    <w:rsid w:val="007D0470"/>
    <w:rsid w:val="007D5D20"/>
    <w:rsid w:val="007F1165"/>
    <w:rsid w:val="007F4E96"/>
    <w:rsid w:val="007F6378"/>
    <w:rsid w:val="007F768C"/>
    <w:rsid w:val="007F7F70"/>
    <w:rsid w:val="00800059"/>
    <w:rsid w:val="00816798"/>
    <w:rsid w:val="008173EC"/>
    <w:rsid w:val="00821CF2"/>
    <w:rsid w:val="00823963"/>
    <w:rsid w:val="00826F78"/>
    <w:rsid w:val="00834555"/>
    <w:rsid w:val="008447E5"/>
    <w:rsid w:val="008462BE"/>
    <w:rsid w:val="00846EEB"/>
    <w:rsid w:val="00847426"/>
    <w:rsid w:val="008506E2"/>
    <w:rsid w:val="00852E2B"/>
    <w:rsid w:val="00852F63"/>
    <w:rsid w:val="00860C8C"/>
    <w:rsid w:val="00862CAB"/>
    <w:rsid w:val="008642EF"/>
    <w:rsid w:val="00865F50"/>
    <w:rsid w:val="00882DAF"/>
    <w:rsid w:val="00885E16"/>
    <w:rsid w:val="00890040"/>
    <w:rsid w:val="00890426"/>
    <w:rsid w:val="00894DF4"/>
    <w:rsid w:val="008A0793"/>
    <w:rsid w:val="008A1FCC"/>
    <w:rsid w:val="008A4306"/>
    <w:rsid w:val="008A531B"/>
    <w:rsid w:val="008A5549"/>
    <w:rsid w:val="008B2A67"/>
    <w:rsid w:val="008B7AA7"/>
    <w:rsid w:val="008C09D5"/>
    <w:rsid w:val="008D6FA6"/>
    <w:rsid w:val="008E05FC"/>
    <w:rsid w:val="008E5E30"/>
    <w:rsid w:val="008E7A58"/>
    <w:rsid w:val="008E7FAA"/>
    <w:rsid w:val="008F46C4"/>
    <w:rsid w:val="009009DA"/>
    <w:rsid w:val="00901607"/>
    <w:rsid w:val="00903E66"/>
    <w:rsid w:val="00905E3B"/>
    <w:rsid w:val="009060E5"/>
    <w:rsid w:val="00906737"/>
    <w:rsid w:val="00907128"/>
    <w:rsid w:val="009101EB"/>
    <w:rsid w:val="00916AB4"/>
    <w:rsid w:val="009221C9"/>
    <w:rsid w:val="009238F9"/>
    <w:rsid w:val="00924592"/>
    <w:rsid w:val="00926928"/>
    <w:rsid w:val="00936E33"/>
    <w:rsid w:val="0094174C"/>
    <w:rsid w:val="009441ED"/>
    <w:rsid w:val="009457F5"/>
    <w:rsid w:val="009468A1"/>
    <w:rsid w:val="00955502"/>
    <w:rsid w:val="00956BBB"/>
    <w:rsid w:val="00957A17"/>
    <w:rsid w:val="00962D19"/>
    <w:rsid w:val="00967A0B"/>
    <w:rsid w:val="00976581"/>
    <w:rsid w:val="00977064"/>
    <w:rsid w:val="00977E52"/>
    <w:rsid w:val="009806AE"/>
    <w:rsid w:val="00984322"/>
    <w:rsid w:val="00984887"/>
    <w:rsid w:val="0099165E"/>
    <w:rsid w:val="0099651B"/>
    <w:rsid w:val="009A41DC"/>
    <w:rsid w:val="009B145F"/>
    <w:rsid w:val="009B6391"/>
    <w:rsid w:val="009C1E10"/>
    <w:rsid w:val="009C296B"/>
    <w:rsid w:val="009D0476"/>
    <w:rsid w:val="009D6C21"/>
    <w:rsid w:val="009E30EB"/>
    <w:rsid w:val="009E3D0F"/>
    <w:rsid w:val="009E5819"/>
    <w:rsid w:val="009E74AC"/>
    <w:rsid w:val="009E7CAE"/>
    <w:rsid w:val="00A01DA5"/>
    <w:rsid w:val="00A051C2"/>
    <w:rsid w:val="00A05925"/>
    <w:rsid w:val="00A06A70"/>
    <w:rsid w:val="00A11445"/>
    <w:rsid w:val="00A15F3A"/>
    <w:rsid w:val="00A17E78"/>
    <w:rsid w:val="00A271E4"/>
    <w:rsid w:val="00A27B4E"/>
    <w:rsid w:val="00A27F8A"/>
    <w:rsid w:val="00A3271F"/>
    <w:rsid w:val="00A34700"/>
    <w:rsid w:val="00A52691"/>
    <w:rsid w:val="00A53595"/>
    <w:rsid w:val="00A565E5"/>
    <w:rsid w:val="00A61BF4"/>
    <w:rsid w:val="00A628FF"/>
    <w:rsid w:val="00A741E1"/>
    <w:rsid w:val="00A879B8"/>
    <w:rsid w:val="00A9466E"/>
    <w:rsid w:val="00A94EF9"/>
    <w:rsid w:val="00AA0D6D"/>
    <w:rsid w:val="00AA3FCC"/>
    <w:rsid w:val="00AA50CF"/>
    <w:rsid w:val="00AA5D2D"/>
    <w:rsid w:val="00AA5F25"/>
    <w:rsid w:val="00AA61D0"/>
    <w:rsid w:val="00AB4A8A"/>
    <w:rsid w:val="00AC2B1C"/>
    <w:rsid w:val="00AC6417"/>
    <w:rsid w:val="00AC7701"/>
    <w:rsid w:val="00AD006E"/>
    <w:rsid w:val="00AD355D"/>
    <w:rsid w:val="00AD3B33"/>
    <w:rsid w:val="00AE0E5D"/>
    <w:rsid w:val="00AE2530"/>
    <w:rsid w:val="00AF3E2A"/>
    <w:rsid w:val="00AF4E51"/>
    <w:rsid w:val="00AF65DC"/>
    <w:rsid w:val="00AF7CB6"/>
    <w:rsid w:val="00B00D4C"/>
    <w:rsid w:val="00B05624"/>
    <w:rsid w:val="00B13E84"/>
    <w:rsid w:val="00B17E1E"/>
    <w:rsid w:val="00B26C22"/>
    <w:rsid w:val="00B271B2"/>
    <w:rsid w:val="00B3002D"/>
    <w:rsid w:val="00B318DD"/>
    <w:rsid w:val="00B32088"/>
    <w:rsid w:val="00B360B3"/>
    <w:rsid w:val="00B44023"/>
    <w:rsid w:val="00B53C67"/>
    <w:rsid w:val="00B626B3"/>
    <w:rsid w:val="00B82BF0"/>
    <w:rsid w:val="00B82D0C"/>
    <w:rsid w:val="00B90629"/>
    <w:rsid w:val="00B90D52"/>
    <w:rsid w:val="00B91264"/>
    <w:rsid w:val="00BA32DD"/>
    <w:rsid w:val="00BA5751"/>
    <w:rsid w:val="00BA7B6C"/>
    <w:rsid w:val="00BB1466"/>
    <w:rsid w:val="00BC0B42"/>
    <w:rsid w:val="00BC1710"/>
    <w:rsid w:val="00BC41B4"/>
    <w:rsid w:val="00BD0BE6"/>
    <w:rsid w:val="00BD1D0C"/>
    <w:rsid w:val="00BE6EFD"/>
    <w:rsid w:val="00BF33B0"/>
    <w:rsid w:val="00C05710"/>
    <w:rsid w:val="00C0698A"/>
    <w:rsid w:val="00C1290E"/>
    <w:rsid w:val="00C13C7E"/>
    <w:rsid w:val="00C178F8"/>
    <w:rsid w:val="00C22C71"/>
    <w:rsid w:val="00C24B3E"/>
    <w:rsid w:val="00C308E0"/>
    <w:rsid w:val="00C31870"/>
    <w:rsid w:val="00C32188"/>
    <w:rsid w:val="00C36994"/>
    <w:rsid w:val="00C408CE"/>
    <w:rsid w:val="00C4097D"/>
    <w:rsid w:val="00C56FD4"/>
    <w:rsid w:val="00C607FE"/>
    <w:rsid w:val="00C63C0E"/>
    <w:rsid w:val="00C73387"/>
    <w:rsid w:val="00C84C00"/>
    <w:rsid w:val="00C86B36"/>
    <w:rsid w:val="00C87BAA"/>
    <w:rsid w:val="00C93AEF"/>
    <w:rsid w:val="00C95CAA"/>
    <w:rsid w:val="00CA6B52"/>
    <w:rsid w:val="00CB2F0A"/>
    <w:rsid w:val="00CC13E7"/>
    <w:rsid w:val="00CC2663"/>
    <w:rsid w:val="00CC30E3"/>
    <w:rsid w:val="00CD0EC2"/>
    <w:rsid w:val="00CD33A6"/>
    <w:rsid w:val="00CD6A00"/>
    <w:rsid w:val="00CE45CC"/>
    <w:rsid w:val="00CF2A5F"/>
    <w:rsid w:val="00D1147B"/>
    <w:rsid w:val="00D12009"/>
    <w:rsid w:val="00D124CF"/>
    <w:rsid w:val="00D201DD"/>
    <w:rsid w:val="00D25B89"/>
    <w:rsid w:val="00D25DC8"/>
    <w:rsid w:val="00D34CC4"/>
    <w:rsid w:val="00D36083"/>
    <w:rsid w:val="00D41786"/>
    <w:rsid w:val="00D57FBC"/>
    <w:rsid w:val="00D63523"/>
    <w:rsid w:val="00D63DB3"/>
    <w:rsid w:val="00D75594"/>
    <w:rsid w:val="00D801DE"/>
    <w:rsid w:val="00D90980"/>
    <w:rsid w:val="00D90D72"/>
    <w:rsid w:val="00D918E9"/>
    <w:rsid w:val="00D95A70"/>
    <w:rsid w:val="00DA364E"/>
    <w:rsid w:val="00DA6F2C"/>
    <w:rsid w:val="00DB28C7"/>
    <w:rsid w:val="00DB29B4"/>
    <w:rsid w:val="00DB5232"/>
    <w:rsid w:val="00DB5B99"/>
    <w:rsid w:val="00DB738A"/>
    <w:rsid w:val="00DD3BDB"/>
    <w:rsid w:val="00DD6F13"/>
    <w:rsid w:val="00DE3AC9"/>
    <w:rsid w:val="00DE3C9C"/>
    <w:rsid w:val="00DE5D8A"/>
    <w:rsid w:val="00DE6A36"/>
    <w:rsid w:val="00DF1E7D"/>
    <w:rsid w:val="00E00D38"/>
    <w:rsid w:val="00E014CC"/>
    <w:rsid w:val="00E059D3"/>
    <w:rsid w:val="00E06226"/>
    <w:rsid w:val="00E20C82"/>
    <w:rsid w:val="00E20D9A"/>
    <w:rsid w:val="00E2246A"/>
    <w:rsid w:val="00E249E9"/>
    <w:rsid w:val="00E36822"/>
    <w:rsid w:val="00E44B50"/>
    <w:rsid w:val="00E47016"/>
    <w:rsid w:val="00E510A8"/>
    <w:rsid w:val="00E70ABD"/>
    <w:rsid w:val="00E72C6C"/>
    <w:rsid w:val="00E742D6"/>
    <w:rsid w:val="00E8675C"/>
    <w:rsid w:val="00E87FD3"/>
    <w:rsid w:val="00E91AE9"/>
    <w:rsid w:val="00E943BD"/>
    <w:rsid w:val="00E973FF"/>
    <w:rsid w:val="00EA01DD"/>
    <w:rsid w:val="00EB3863"/>
    <w:rsid w:val="00EC3B06"/>
    <w:rsid w:val="00EC787D"/>
    <w:rsid w:val="00ED0F7E"/>
    <w:rsid w:val="00ED33D9"/>
    <w:rsid w:val="00ED6ECF"/>
    <w:rsid w:val="00ED7240"/>
    <w:rsid w:val="00EE0DB0"/>
    <w:rsid w:val="00EE524D"/>
    <w:rsid w:val="00EE6D75"/>
    <w:rsid w:val="00EF46EA"/>
    <w:rsid w:val="00F0023D"/>
    <w:rsid w:val="00F04AED"/>
    <w:rsid w:val="00F07256"/>
    <w:rsid w:val="00F157AC"/>
    <w:rsid w:val="00F237EF"/>
    <w:rsid w:val="00F25B7A"/>
    <w:rsid w:val="00F365BD"/>
    <w:rsid w:val="00F44372"/>
    <w:rsid w:val="00F51285"/>
    <w:rsid w:val="00F514F6"/>
    <w:rsid w:val="00F64E5D"/>
    <w:rsid w:val="00F705B5"/>
    <w:rsid w:val="00F757F2"/>
    <w:rsid w:val="00F81B94"/>
    <w:rsid w:val="00F844BF"/>
    <w:rsid w:val="00F856AA"/>
    <w:rsid w:val="00F85B5F"/>
    <w:rsid w:val="00F91D29"/>
    <w:rsid w:val="00FA01D0"/>
    <w:rsid w:val="00FA3D44"/>
    <w:rsid w:val="00FA4F93"/>
    <w:rsid w:val="00FA684D"/>
    <w:rsid w:val="00FB6A59"/>
    <w:rsid w:val="00FB7C2B"/>
    <w:rsid w:val="00FC0FF4"/>
    <w:rsid w:val="00FC25E5"/>
    <w:rsid w:val="00FC3D70"/>
    <w:rsid w:val="00FD7D24"/>
    <w:rsid w:val="00FE1528"/>
    <w:rsid w:val="00FE5545"/>
    <w:rsid w:val="00FF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BB9A2"/>
  <w15:chartTrackingRefBased/>
  <w15:docId w15:val="{94EDB0E8-B4E1-C545-8F4C-4BF7CBCC3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592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925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28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8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8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87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844BF"/>
    <w:rPr>
      <w:color w:val="808080"/>
    </w:rPr>
  </w:style>
  <w:style w:type="paragraph" w:styleId="NormalWeb">
    <w:name w:val="Normal (Web)"/>
    <w:basedOn w:val="Normal"/>
    <w:uiPriority w:val="99"/>
    <w:unhideWhenUsed/>
    <w:rsid w:val="0075176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949C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49C8"/>
  </w:style>
  <w:style w:type="paragraph" w:styleId="Footer">
    <w:name w:val="footer"/>
    <w:basedOn w:val="Normal"/>
    <w:link w:val="FooterChar"/>
    <w:uiPriority w:val="99"/>
    <w:unhideWhenUsed/>
    <w:rsid w:val="006949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49C8"/>
  </w:style>
  <w:style w:type="character" w:styleId="Hyperlink">
    <w:name w:val="Hyperlink"/>
    <w:basedOn w:val="DefaultParagraphFont"/>
    <w:uiPriority w:val="99"/>
    <w:unhideWhenUsed/>
    <w:rsid w:val="009B63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679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C1710"/>
    <w:rPr>
      <w:rFonts w:ascii="Times New Roman" w:eastAsia="Times New Roman" w:hAnsi="Times New Roman" w:cs="Times New Roman"/>
      <w:b/>
      <w:bCs/>
      <w:color w:val="4472C4" w:themeColor="accent1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5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5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84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60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29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0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37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38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4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8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49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23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1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35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7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63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9</Words>
  <Characters>1365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38</dc:creator>
  <cp:keywords/>
  <dc:description/>
  <cp:lastModifiedBy>A1738</cp:lastModifiedBy>
  <cp:revision>3</cp:revision>
  <cp:lastPrinted>2022-01-25T07:03:00Z</cp:lastPrinted>
  <dcterms:created xsi:type="dcterms:W3CDTF">2023-05-09T12:50:00Z</dcterms:created>
  <dcterms:modified xsi:type="dcterms:W3CDTF">2023-05-24T10:02:00Z</dcterms:modified>
</cp:coreProperties>
</file>